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D81" w:rsidRDefault="003C69E9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6.45pt;margin-top:3.15pt;width:50.05pt;height:25.8pt;z-index:251658240" stroked="f">
            <v:textbox>
              <w:txbxContent>
                <w:p w:rsidR="00EA5D7B" w:rsidRPr="00EA5D7B" w:rsidRDefault="00EA5D7B">
                  <w:pPr>
                    <w:rPr>
                      <w:b/>
                      <w:sz w:val="24"/>
                      <w:szCs w:val="24"/>
                    </w:rPr>
                  </w:pPr>
                  <w:r w:rsidRPr="00EA5D7B">
                    <w:rPr>
                      <w:rFonts w:hint="eastAsia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EA5D7B" w:rsidRPr="00EA5D7B">
        <w:rPr>
          <w:noProof/>
        </w:rPr>
        <w:drawing>
          <wp:inline distT="0" distB="0" distL="0" distR="0">
            <wp:extent cx="5247397" cy="4036979"/>
            <wp:effectExtent l="1905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A5D7B" w:rsidRDefault="00EA5D7B">
      <w:r w:rsidRPr="00EA5D7B">
        <w:rPr>
          <w:noProof/>
        </w:rPr>
        <w:drawing>
          <wp:inline distT="0" distB="0" distL="0" distR="0">
            <wp:extent cx="5264312" cy="4280170"/>
            <wp:effectExtent l="19050" t="0" r="0" b="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3672E" w:rsidRDefault="0063672E"/>
    <w:p w:rsidR="0063672E" w:rsidRPr="00C15DD3" w:rsidRDefault="0063672E" w:rsidP="0063672E">
      <w:pPr>
        <w:rPr>
          <w:rFonts w:ascii="Arial" w:hAnsi="Arial" w:cs="Arial"/>
          <w:sz w:val="24"/>
          <w:szCs w:val="24"/>
        </w:rPr>
      </w:pPr>
      <w:r w:rsidRPr="00C15DD3">
        <w:rPr>
          <w:rFonts w:ascii="Arial" w:hAnsi="Arial" w:cs="Arial"/>
          <w:b/>
          <w:sz w:val="24"/>
          <w:szCs w:val="24"/>
        </w:rPr>
        <w:lastRenderedPageBreak/>
        <w:t>FigureS</w:t>
      </w:r>
      <w:r w:rsidR="00CB59D0">
        <w:rPr>
          <w:rFonts w:ascii="Arial" w:hAnsi="Arial" w:cs="Arial" w:hint="eastAsia"/>
          <w:b/>
          <w:sz w:val="24"/>
          <w:szCs w:val="24"/>
        </w:rPr>
        <w:t>4</w:t>
      </w:r>
      <w:r w:rsidRPr="00C15DD3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C15DD3">
        <w:rPr>
          <w:rFonts w:ascii="Arial" w:hAnsi="Arial" w:cs="Arial"/>
          <w:b/>
          <w:sz w:val="24"/>
          <w:szCs w:val="24"/>
        </w:rPr>
        <w:t>The enriched pathways of salt stress-responsive genes.</w:t>
      </w:r>
      <w:proofErr w:type="gramEnd"/>
      <w:r w:rsidRPr="00C15DD3">
        <w:rPr>
          <w:rFonts w:ascii="Arial" w:hAnsi="Arial" w:cs="Arial"/>
          <w:sz w:val="24"/>
          <w:szCs w:val="24"/>
        </w:rPr>
        <w:t xml:space="preserve"> The pathways were identified by KEGG mapping. Enrichment analysis for a given gene list was carried out using chi-square test</w:t>
      </w:r>
      <w:r w:rsidRPr="00C15DD3">
        <w:rPr>
          <w:rFonts w:ascii="Arial" w:hAnsi="Arial" w:cs="Arial" w:hint="eastAsia"/>
          <w:sz w:val="24"/>
          <w:szCs w:val="24"/>
        </w:rPr>
        <w:t xml:space="preserve"> (</w:t>
      </w:r>
      <w:r w:rsidRPr="00C15DD3">
        <w:rPr>
          <w:rFonts w:ascii="Arial" w:hAnsi="Arial" w:cs="Arial" w:hint="eastAsia"/>
          <w:i/>
          <w:sz w:val="24"/>
          <w:szCs w:val="24"/>
        </w:rPr>
        <w:t>P</w:t>
      </w:r>
      <w:r w:rsidRPr="00C15DD3">
        <w:rPr>
          <w:rFonts w:ascii="Arial" w:hAnsi="Arial" w:cs="Arial" w:hint="eastAsia"/>
          <w:sz w:val="24"/>
          <w:szCs w:val="24"/>
        </w:rPr>
        <w:t>&lt;0.05)</w:t>
      </w:r>
      <w:r w:rsidRPr="00C15DD3">
        <w:rPr>
          <w:rFonts w:ascii="Arial" w:hAnsi="Arial" w:cs="Arial"/>
          <w:sz w:val="24"/>
          <w:szCs w:val="24"/>
        </w:rPr>
        <w:t>. The x axis values indicated the –</w:t>
      </w:r>
      <w:proofErr w:type="gramStart"/>
      <w:r w:rsidRPr="00C15DD3">
        <w:rPr>
          <w:rFonts w:ascii="Arial" w:hAnsi="Arial" w:cs="Arial"/>
          <w:sz w:val="24"/>
          <w:szCs w:val="24"/>
        </w:rPr>
        <w:t>log</w:t>
      </w:r>
      <w:r w:rsidRPr="00C15DD3">
        <w:rPr>
          <w:rFonts w:ascii="Arial" w:hAnsi="Arial" w:cs="Arial"/>
          <w:sz w:val="24"/>
          <w:szCs w:val="24"/>
          <w:vertAlign w:val="subscript"/>
        </w:rPr>
        <w:t>10</w:t>
      </w:r>
      <w:r w:rsidR="00F65907">
        <w:rPr>
          <w:rFonts w:ascii="Arial" w:hAnsi="Arial" w:cs="Arial"/>
          <w:sz w:val="24"/>
          <w:szCs w:val="24"/>
        </w:rPr>
        <w:t>(</w:t>
      </w:r>
      <w:proofErr w:type="gramEnd"/>
      <w:r w:rsidR="00F65907">
        <w:rPr>
          <w:rFonts w:ascii="Arial" w:hAnsi="Arial" w:cs="Arial"/>
          <w:sz w:val="24"/>
          <w:szCs w:val="24"/>
        </w:rPr>
        <w:t xml:space="preserve">P-value) of the enriched </w:t>
      </w:r>
      <w:r w:rsidR="00F65907">
        <w:rPr>
          <w:rFonts w:ascii="Arial" w:hAnsi="Arial" w:cs="Arial" w:hint="eastAsia"/>
          <w:sz w:val="24"/>
          <w:szCs w:val="24"/>
        </w:rPr>
        <w:t>KEGG maps</w:t>
      </w:r>
      <w:r w:rsidRPr="00C15DD3">
        <w:rPr>
          <w:rFonts w:ascii="Arial" w:hAnsi="Arial" w:cs="Arial"/>
          <w:sz w:val="24"/>
          <w:szCs w:val="24"/>
        </w:rPr>
        <w:t>.</w:t>
      </w:r>
    </w:p>
    <w:p w:rsidR="0063672E" w:rsidRPr="0063672E" w:rsidRDefault="0063672E"/>
    <w:sectPr w:rsidR="0063672E" w:rsidRPr="0063672E" w:rsidSect="0052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297" w:rsidRDefault="00071297" w:rsidP="00EA5D7B">
      <w:r>
        <w:separator/>
      </w:r>
    </w:p>
  </w:endnote>
  <w:endnote w:type="continuationSeparator" w:id="0">
    <w:p w:rsidR="00071297" w:rsidRDefault="00071297" w:rsidP="00EA5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297" w:rsidRDefault="00071297" w:rsidP="00EA5D7B">
      <w:r>
        <w:separator/>
      </w:r>
    </w:p>
  </w:footnote>
  <w:footnote w:type="continuationSeparator" w:id="0">
    <w:p w:rsidR="00071297" w:rsidRDefault="00071297" w:rsidP="00EA5D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5D7B"/>
    <w:rsid w:val="00071297"/>
    <w:rsid w:val="002558B4"/>
    <w:rsid w:val="002C3D0A"/>
    <w:rsid w:val="003C69E9"/>
    <w:rsid w:val="00443E87"/>
    <w:rsid w:val="00523D81"/>
    <w:rsid w:val="0063672E"/>
    <w:rsid w:val="00681CF4"/>
    <w:rsid w:val="00A32593"/>
    <w:rsid w:val="00C15DD3"/>
    <w:rsid w:val="00CB59D0"/>
    <w:rsid w:val="00D15D5C"/>
    <w:rsid w:val="00EA5D7B"/>
    <w:rsid w:val="00F65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5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5D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5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5D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D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D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zhuomian\&#36716;&#24405;&#32452;V9\V9&#29256;&#26412;&#22522;&#22240;&#32452;&#27880;&#37322;\KO%20Kegg\05.saltEnrich\01.sample\03.KEGG\&#26032;&#24314;%20Microsoft%20Office%20Excel%20&#24037;&#20316;&#34920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zhuomian\&#36716;&#24405;&#32452;V9\V9&#29256;&#26412;&#22522;&#22240;&#32452;&#27880;&#37322;\KO%20Kegg\05.saltEnrich\01.sample\03.KEGG\&#26032;&#24314;%20Microsoft%20Office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r>
              <a:rPr lang="en-US" altLang="zh-CN" sz="1400">
                <a:latin typeface="Times New Roman" pitchFamily="18" charset="0"/>
                <a:cs typeface="Times New Roman" pitchFamily="18" charset="0"/>
              </a:rPr>
              <a:t>Up-regulated Pathway</a:t>
            </a:r>
            <a:endParaRPr lang="zh-CN" altLang="en-US" sz="14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40768017082908925"/>
          <c:y val="1.7176846859980237E-3"/>
        </c:manualLayout>
      </c:layout>
    </c:title>
    <c:view3D>
      <c:rAngAx val="1"/>
    </c:view3D>
    <c:plotArea>
      <c:layout>
        <c:manualLayout>
          <c:layoutTarget val="inner"/>
          <c:xMode val="edge"/>
          <c:yMode val="edge"/>
          <c:x val="0.46389106352120568"/>
          <c:y val="7.3270383621019577E-2"/>
          <c:w val="0.49272006648414207"/>
          <c:h val="0.83866029523562069"/>
        </c:manualLayout>
      </c:layout>
      <c:bar3DChart>
        <c:barDir val="bar"/>
        <c:grouping val="clustered"/>
        <c:ser>
          <c:idx val="0"/>
          <c:order val="0"/>
          <c:spPr>
            <a:solidFill>
              <a:schemeClr val="tx1"/>
            </a:solidFill>
          </c:spPr>
          <c:cat>
            <c:strRef>
              <c:f>'up Pathway'!$B$1:$B$23</c:f>
              <c:strCache>
                <c:ptCount val="23"/>
                <c:pt idx="0">
                  <c:v>Tryptophan metabolism</c:v>
                </c:pt>
                <c:pt idx="1">
                  <c:v>Steroid hormone biosynthesis</c:v>
                </c:pt>
                <c:pt idx="2">
                  <c:v>Protein processing in endoplasmic reticulum</c:v>
                </c:pt>
                <c:pt idx="3">
                  <c:v>Drug metabolism - cytochrome P450</c:v>
                </c:pt>
                <c:pt idx="4">
                  <c:v>Fatty acid elongation in mitochondria</c:v>
                </c:pt>
                <c:pt idx="5">
                  <c:v>Leishmaniasis</c:v>
                </c:pt>
                <c:pt idx="6">
                  <c:v>Toxoplasmosis</c:v>
                </c:pt>
                <c:pt idx="7">
                  <c:v>Toll-like receptor signaling pathway</c:v>
                </c:pt>
                <c:pt idx="8">
                  <c:v>ABC transporters</c:v>
                </c:pt>
                <c:pt idx="9">
                  <c:v>Lipoic acid metabolism</c:v>
                </c:pt>
                <c:pt idx="10">
                  <c:v>Apoptosis</c:v>
                </c:pt>
                <c:pt idx="11">
                  <c:v>Other glycan degradation</c:v>
                </c:pt>
                <c:pt idx="12">
                  <c:v>Caprolactam degradation</c:v>
                </c:pt>
                <c:pt idx="13">
                  <c:v>Lysosome</c:v>
                </c:pt>
                <c:pt idx="14">
                  <c:v>B cell receptor signaling pathway</c:v>
                </c:pt>
                <c:pt idx="15">
                  <c:v>NA-5143</c:v>
                </c:pt>
                <c:pt idx="16">
                  <c:v>Metabolism of xenobiotics by cytochrome P450</c:v>
                </c:pt>
                <c:pt idx="17">
                  <c:v>Arachidonic acid metabolism</c:v>
                </c:pt>
                <c:pt idx="18">
                  <c:v>Benzoate degradation</c:v>
                </c:pt>
                <c:pt idx="19">
                  <c:v>beta-Alanine metabolism</c:v>
                </c:pt>
                <c:pt idx="20">
                  <c:v>Aminoacyl-tRNA biosynthesis</c:v>
                </c:pt>
                <c:pt idx="21">
                  <c:v>Aminobenzoate degradation</c:v>
                </c:pt>
                <c:pt idx="22">
                  <c:v>NA-3008</c:v>
                </c:pt>
              </c:strCache>
            </c:strRef>
          </c:cat>
          <c:val>
            <c:numRef>
              <c:f>'up Pathway'!$C$1:$C$23</c:f>
              <c:numCache>
                <c:formatCode>General</c:formatCode>
                <c:ptCount val="23"/>
                <c:pt idx="0">
                  <c:v>2.588688228637785</c:v>
                </c:pt>
                <c:pt idx="1">
                  <c:v>2.6217868792251999</c:v>
                </c:pt>
                <c:pt idx="2">
                  <c:v>2.688280750935844</c:v>
                </c:pt>
                <c:pt idx="3">
                  <c:v>2.8508705275594668</c:v>
                </c:pt>
                <c:pt idx="4">
                  <c:v>3.0400341155388171</c:v>
                </c:pt>
                <c:pt idx="5">
                  <c:v>3.1466616528865012</c:v>
                </c:pt>
                <c:pt idx="6">
                  <c:v>3.1627571027284258</c:v>
                </c:pt>
                <c:pt idx="7">
                  <c:v>3.6941239138835913</c:v>
                </c:pt>
                <c:pt idx="8">
                  <c:v>3.7030322250789482</c:v>
                </c:pt>
                <c:pt idx="9">
                  <c:v>3.7432818591281412</c:v>
                </c:pt>
                <c:pt idx="10">
                  <c:v>3.8036315615521645</c:v>
                </c:pt>
                <c:pt idx="11">
                  <c:v>3.8752985723146987</c:v>
                </c:pt>
                <c:pt idx="12">
                  <c:v>4.1824707216425709</c:v>
                </c:pt>
                <c:pt idx="13">
                  <c:v>4.356547323513813</c:v>
                </c:pt>
                <c:pt idx="14">
                  <c:v>4.6194027232425974</c:v>
                </c:pt>
                <c:pt idx="15">
                  <c:v>4.7098332293334453</c:v>
                </c:pt>
                <c:pt idx="16">
                  <c:v>4.7221834575087813</c:v>
                </c:pt>
                <c:pt idx="17">
                  <c:v>4.8601209135987355</c:v>
                </c:pt>
                <c:pt idx="18">
                  <c:v>4.9024954806463894</c:v>
                </c:pt>
                <c:pt idx="19">
                  <c:v>4.9849809862961747</c:v>
                </c:pt>
                <c:pt idx="20">
                  <c:v>5.0670191780767562</c:v>
                </c:pt>
                <c:pt idx="21">
                  <c:v>5.2688725727429375</c:v>
                </c:pt>
                <c:pt idx="22">
                  <c:v>5.3473883434189755</c:v>
                </c:pt>
              </c:numCache>
            </c:numRef>
          </c:val>
        </c:ser>
        <c:shape val="box"/>
        <c:axId val="243001984"/>
        <c:axId val="252980608"/>
        <c:axId val="0"/>
      </c:bar3DChart>
      <c:catAx>
        <c:axId val="2430019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400">
                    <a:latin typeface="Times New Roman" pitchFamily="18" charset="0"/>
                    <a:cs typeface="Times New Roman" pitchFamily="18" charset="0"/>
                  </a:rPr>
                  <a:t>KEGG Pathway</a:t>
                </a:r>
                <a:endParaRPr lang="zh-CN" altLang="en-US" sz="14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8811228694902447E-2"/>
              <c:y val="0.3582905349788168"/>
            </c:manualLayout>
          </c:layout>
        </c:title>
        <c:majorTickMark val="none"/>
        <c:tickLblPos val="nextTo"/>
        <c:txPr>
          <a:bodyPr/>
          <a:lstStyle/>
          <a:p>
            <a:pPr>
              <a:defRPr sz="800" b="1" baseline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52980608"/>
        <c:crosses val="autoZero"/>
        <c:auto val="1"/>
        <c:lblAlgn val="ctr"/>
        <c:lblOffset val="100"/>
      </c:catAx>
      <c:valAx>
        <c:axId val="252980608"/>
        <c:scaling>
          <c:orientation val="minMax"/>
        </c:scaling>
        <c:axPos val="b"/>
        <c:title>
          <c:tx>
            <c:rich>
              <a:bodyPr/>
              <a:lstStyle/>
              <a:p>
                <a:pPr algn="ctr" rtl="0">
                  <a:defRPr lang="en-US" alt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-Log</a:t>
                </a:r>
                <a:r>
                  <a:rPr lang="en-US" altLang="en-US" sz="1200" b="1" i="0" u="none" strike="noStrike" kern="1200" baseline="-2500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10</a:t>
                </a:r>
                <a:r>
                  <a:rPr lang="en-US" alt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(P-value)</a:t>
                </a:r>
              </a:p>
            </c:rich>
          </c:tx>
          <c:layout>
            <c:manualLayout>
              <c:xMode val="edge"/>
              <c:yMode val="edge"/>
              <c:x val="0.65625873336986595"/>
              <c:y val="0.961730978656348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4300198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r>
              <a:rPr lang="en-US" altLang="zh-CN" sz="1400">
                <a:latin typeface="Times New Roman" pitchFamily="18" charset="0"/>
                <a:cs typeface="Times New Roman" pitchFamily="18" charset="0"/>
              </a:rPr>
              <a:t>Down-</a:t>
            </a:r>
            <a:r>
              <a:rPr lang="en-US" altLang="zh-CN" sz="1400" baseline="0">
                <a:latin typeface="Times New Roman" pitchFamily="18" charset="0"/>
                <a:cs typeface="Times New Roman" pitchFamily="18" charset="0"/>
              </a:rPr>
              <a:t> regulated Pathway</a:t>
            </a:r>
            <a:endParaRPr lang="zh-CN" altLang="en-US" sz="14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8381064800110637"/>
          <c:y val="1.2289231502487041E-3"/>
        </c:manualLayout>
      </c:layout>
    </c:title>
    <c:view3D>
      <c:rAngAx val="1"/>
    </c:view3D>
    <c:plotArea>
      <c:layout>
        <c:manualLayout>
          <c:layoutTarget val="inner"/>
          <c:xMode val="edge"/>
          <c:yMode val="edge"/>
          <c:x val="0.45125237138696389"/>
          <c:y val="6.6134041010730144E-2"/>
          <c:w val="0.52547505100629577"/>
          <c:h val="0.81709394720303163"/>
        </c:manualLayout>
      </c:layout>
      <c:bar3DChart>
        <c:barDir val="bar"/>
        <c:grouping val="clustered"/>
        <c:ser>
          <c:idx val="0"/>
          <c:order val="0"/>
          <c:spPr>
            <a:solidFill>
              <a:prstClr val="black"/>
            </a:solidFill>
          </c:spPr>
          <c:cat>
            <c:strRef>
              <c:f>'down Pathway'!$B$1:$B$19</c:f>
              <c:strCache>
                <c:ptCount val="19"/>
                <c:pt idx="0">
                  <c:v>Hypertrophic cardiomyopathy (HCM)</c:v>
                </c:pt>
                <c:pt idx="1">
                  <c:v>Viral myocarditis</c:v>
                </c:pt>
                <c:pt idx="2">
                  <c:v>Cytosolic DNA-sensing pathway</c:v>
                </c:pt>
                <c:pt idx="3">
                  <c:v>Arachidonic acid metabolism</c:v>
                </c:pt>
                <c:pt idx="4">
                  <c:v>NOD-like receptor signaling pathway</c:v>
                </c:pt>
                <c:pt idx="5">
                  <c:v>Protein digestion and absorption</c:v>
                </c:pt>
                <c:pt idx="6">
                  <c:v>RNA degradation</c:v>
                </c:pt>
                <c:pt idx="7">
                  <c:v>Type II diabetes mellitus</c:v>
                </c:pt>
                <c:pt idx="8">
                  <c:v>Asthma</c:v>
                </c:pt>
                <c:pt idx="9">
                  <c:v>Toxoplasmosis</c:v>
                </c:pt>
                <c:pt idx="10">
                  <c:v>Staphylococcus aureus infection</c:v>
                </c:pt>
                <c:pt idx="11">
                  <c:v>Systemic lupus erythematosus</c:v>
                </c:pt>
                <c:pt idx="12">
                  <c:v>Prion diseases</c:v>
                </c:pt>
                <c:pt idx="13">
                  <c:v>NA-4975</c:v>
                </c:pt>
                <c:pt idx="14">
                  <c:v>Complement and coagulation cascades</c:v>
                </c:pt>
                <c:pt idx="15">
                  <c:v>NA-4977</c:v>
                </c:pt>
                <c:pt idx="16">
                  <c:v>Focal adhesion</c:v>
                </c:pt>
                <c:pt idx="17">
                  <c:v>ECM-receptor interaction</c:v>
                </c:pt>
                <c:pt idx="18">
                  <c:v>NA-5162</c:v>
                </c:pt>
              </c:strCache>
            </c:strRef>
          </c:cat>
          <c:val>
            <c:numRef>
              <c:f>'down Pathway'!$C$1:$C$19</c:f>
              <c:numCache>
                <c:formatCode>General</c:formatCode>
                <c:ptCount val="19"/>
                <c:pt idx="0">
                  <c:v>2.6883508345606555</c:v>
                </c:pt>
                <c:pt idx="1">
                  <c:v>3.0501205027951652</c:v>
                </c:pt>
                <c:pt idx="2">
                  <c:v>3.0853771758157862</c:v>
                </c:pt>
                <c:pt idx="3">
                  <c:v>3.1152405865197177</c:v>
                </c:pt>
                <c:pt idx="4">
                  <c:v>3.3123351640290326</c:v>
                </c:pt>
                <c:pt idx="5">
                  <c:v>3.4217439096507567</c:v>
                </c:pt>
                <c:pt idx="6">
                  <c:v>3.446699674084825</c:v>
                </c:pt>
                <c:pt idx="7">
                  <c:v>3.5835792126099926</c:v>
                </c:pt>
                <c:pt idx="8">
                  <c:v>3.6004947824920808</c:v>
                </c:pt>
                <c:pt idx="9">
                  <c:v>3.9951980927405821</c:v>
                </c:pt>
                <c:pt idx="10">
                  <c:v>4.3248991053999699</c:v>
                </c:pt>
                <c:pt idx="11">
                  <c:v>4.3577502536679216</c:v>
                </c:pt>
                <c:pt idx="12">
                  <c:v>4.7992106383169055</c:v>
                </c:pt>
                <c:pt idx="13">
                  <c:v>4.8679022159485745</c:v>
                </c:pt>
                <c:pt idx="14">
                  <c:v>4.9204252966244955</c:v>
                </c:pt>
                <c:pt idx="15">
                  <c:v>5.0062795697759261</c:v>
                </c:pt>
                <c:pt idx="16">
                  <c:v>5.2712119194916589</c:v>
                </c:pt>
                <c:pt idx="17">
                  <c:v>5.448009664855415</c:v>
                </c:pt>
                <c:pt idx="18">
                  <c:v>5.7573831556604853</c:v>
                </c:pt>
              </c:numCache>
            </c:numRef>
          </c:val>
        </c:ser>
        <c:shape val="box"/>
        <c:axId val="252906880"/>
        <c:axId val="252880384"/>
        <c:axId val="0"/>
      </c:bar3DChart>
      <c:catAx>
        <c:axId val="2529068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400">
                    <a:latin typeface="Times New Roman" pitchFamily="18" charset="0"/>
                    <a:cs typeface="Times New Roman" pitchFamily="18" charset="0"/>
                  </a:rPr>
                  <a:t>KEGG Pathway</a:t>
                </a:r>
                <a:endParaRPr lang="zh-CN" altLang="en-US" sz="14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0505438361784279E-2"/>
              <c:y val="0.38724290341314382"/>
            </c:manualLayout>
          </c:layout>
        </c:title>
        <c:majorTickMark val="none"/>
        <c:tickLblPos val="nextTo"/>
        <c:txPr>
          <a:bodyPr/>
          <a:lstStyle/>
          <a:p>
            <a:pPr>
              <a:defRPr sz="800" b="1" baseline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52880384"/>
        <c:crosses val="autoZero"/>
        <c:auto val="1"/>
        <c:lblAlgn val="ctr"/>
        <c:lblOffset val="100"/>
      </c:catAx>
      <c:valAx>
        <c:axId val="252880384"/>
        <c:scaling>
          <c:orientation val="minMax"/>
        </c:scaling>
        <c:axPos val="b"/>
        <c:title>
          <c:tx>
            <c:rich>
              <a:bodyPr/>
              <a:lstStyle/>
              <a:p>
                <a:pPr algn="ctr" rtl="0">
                  <a:defRPr lang="zh-CN" altLang="en-US" sz="14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2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-Log10(P-value)</a:t>
                </a:r>
                <a:endParaRPr lang="zh-CN" altLang="en-US" sz="1200" b="1" i="0" u="none" strike="noStrike" kern="1200" baseline="0">
                  <a:solidFill>
                    <a:sysClr val="windowText" lastClr="000000"/>
                  </a:solidFill>
                  <a:latin typeface="Times New Roman" pitchFamily="18" charset="0"/>
                  <a:ea typeface="+mn-ea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64921125735195562"/>
              <c:y val="0.95621882235251165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52906880"/>
        <c:crosses val="autoZero"/>
        <c:crossBetween val="between"/>
      </c:valAx>
    </c:plotArea>
    <c:plotVisOnly val="1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603</cdr:x>
      <cdr:y>0</cdr:y>
    </cdr:from>
    <cdr:to>
      <cdr:x>0.14742</cdr:x>
      <cdr:y>0.0882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89673" y="0"/>
          <a:ext cx="586408" cy="3776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200" b="1"/>
            <a:t>B</a:t>
          </a:r>
          <a:endParaRPr lang="zh-CN" altLang="en-US" sz="1200" b="1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mj</dc:creator>
  <cp:keywords/>
  <dc:description/>
  <cp:lastModifiedBy>Hbmj</cp:lastModifiedBy>
  <cp:revision>11</cp:revision>
  <dcterms:created xsi:type="dcterms:W3CDTF">2012-10-24T09:12:00Z</dcterms:created>
  <dcterms:modified xsi:type="dcterms:W3CDTF">2013-01-25T16:56:00Z</dcterms:modified>
</cp:coreProperties>
</file>